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46A" w:rsidRDefault="009F446A" w:rsidP="009F446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7712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.</w:t>
      </w:r>
      <w:bookmarkStart w:id="0" w:name="_GoBack"/>
      <w:bookmarkEnd w:id="0"/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52334">
        <w:rPr>
          <w:rFonts w:ascii="Times New Roman" w:eastAsia="Times New Roman" w:hAnsi="Times New Roman" w:cs="Times New Roman"/>
          <w:sz w:val="24"/>
          <w:szCs w:val="24"/>
          <w:lang w:val="en-US"/>
        </w:rPr>
        <w:t>qPCR</w:t>
      </w:r>
      <w:proofErr w:type="spellEnd"/>
      <w:r w:rsidRPr="00B523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ay parameters: primer concentration, efficiency, error value and dynamic range.</w:t>
      </w:r>
    </w:p>
    <w:p w:rsidR="009F446A" w:rsidRPr="00B52334" w:rsidRDefault="009F446A" w:rsidP="009F446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69"/>
        <w:gridCol w:w="2166"/>
        <w:gridCol w:w="2073"/>
        <w:gridCol w:w="1773"/>
        <w:gridCol w:w="1773"/>
      </w:tblGrid>
      <w:tr w:rsidR="009F446A" w:rsidRPr="00B52334" w:rsidTr="008E5E8C"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s concentration</w:t>
            </w:r>
          </w:p>
        </w:tc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Efficiency </w:t>
            </w:r>
          </w:p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rror value*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ynamic range (CP)</w:t>
            </w:r>
          </w:p>
        </w:tc>
      </w:tr>
      <w:tr w:rsidR="009F446A" w:rsidRPr="00B52334" w:rsidTr="008E5E8C"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NB2</w:t>
            </w:r>
          </w:p>
        </w:tc>
        <w:tc>
          <w:tcPr>
            <w:tcW w:w="2166" w:type="dxa"/>
            <w:tcBorders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.0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79 – 36.94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C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19 – 36.33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CA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24 – 36.19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NPP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53 – 40.00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N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F/3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.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77 – 33.77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XM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85 – 35.49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12 – 32.59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PNA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F/3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2 – 35.27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F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7 – 37.74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SAP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34 – 35.66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C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F/3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22 – 35.45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D5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58 – 35.95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BE2S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F/300R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.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84 – 34.67</w:t>
            </w:r>
          </w:p>
        </w:tc>
      </w:tr>
      <w:tr w:rsidR="009F446A" w:rsidRPr="00B52334" w:rsidTr="008E5E8C"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P5B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600R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.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48 – 31.37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I-1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F/300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77 – 35.23</w:t>
            </w:r>
          </w:p>
        </w:tc>
      </w:tr>
      <w:tr w:rsidR="009F446A" w:rsidRPr="00B52334" w:rsidTr="008E5E8C">
        <w:tc>
          <w:tcPr>
            <w:tcW w:w="2069" w:type="dxa"/>
            <w:tcBorders>
              <w:top w:val="nil"/>
              <w:left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PRT1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0F/600R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</w:tcPr>
          <w:p w:rsidR="009F446A" w:rsidRPr="00B52334" w:rsidRDefault="009F446A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56 – 33.46</w:t>
            </w:r>
          </w:p>
        </w:tc>
      </w:tr>
    </w:tbl>
    <w:p w:rsidR="009F446A" w:rsidRPr="00B52334" w:rsidRDefault="009F446A" w:rsidP="009F446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sz w:val="24"/>
          <w:szCs w:val="24"/>
          <w:lang w:val="en-US"/>
        </w:rPr>
        <w:t>F: forward primer; R: reverse primer.</w:t>
      </w:r>
    </w:p>
    <w:p w:rsidR="009F446A" w:rsidRDefault="009F446A" w:rsidP="009F446A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sz w:val="24"/>
          <w:szCs w:val="24"/>
          <w:lang w:val="en-US"/>
        </w:rPr>
        <w:t>*: mean squared error of the single data points fit to the regression line</w:t>
      </w:r>
    </w:p>
    <w:p w:rsidR="009F446A" w:rsidRDefault="009F446A" w:rsidP="009F446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F446A" w:rsidRPr="005B7915" w:rsidRDefault="009F446A" w:rsidP="009F446A">
      <w:pPr>
        <w:rPr>
          <w:lang w:val="en-US"/>
        </w:rPr>
      </w:pPr>
    </w:p>
    <w:p w:rsidR="00D175DE" w:rsidRPr="0077125F" w:rsidRDefault="00D175DE">
      <w:pPr>
        <w:rPr>
          <w:lang w:val="en-US"/>
        </w:rPr>
      </w:pPr>
    </w:p>
    <w:sectPr w:rsidR="00D175DE" w:rsidRPr="0077125F" w:rsidSect="002C1B0C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DA7" w:rsidRDefault="00422DA7">
      <w:pPr>
        <w:spacing w:after="0" w:line="240" w:lineRule="auto"/>
      </w:pPr>
      <w:r>
        <w:separator/>
      </w:r>
    </w:p>
  </w:endnote>
  <w:endnote w:type="continuationSeparator" w:id="0">
    <w:p w:rsidR="00422DA7" w:rsidRDefault="00422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8157"/>
      <w:docPartObj>
        <w:docPartGallery w:val="Page Numbers (Bottom of Page)"/>
        <w:docPartUnique/>
      </w:docPartObj>
    </w:sdtPr>
    <w:sdtEndPr/>
    <w:sdtContent>
      <w:p w:rsidR="003D5677" w:rsidRDefault="009F446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12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5677" w:rsidRDefault="00422DA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DA7" w:rsidRDefault="00422DA7">
      <w:pPr>
        <w:spacing w:after="0" w:line="240" w:lineRule="auto"/>
      </w:pPr>
      <w:r>
        <w:separator/>
      </w:r>
    </w:p>
  </w:footnote>
  <w:footnote w:type="continuationSeparator" w:id="0">
    <w:p w:rsidR="00422DA7" w:rsidRDefault="00422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6A"/>
    <w:rsid w:val="00422DA7"/>
    <w:rsid w:val="0077125F"/>
    <w:rsid w:val="009F446A"/>
    <w:rsid w:val="00D1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446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F4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46A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9F446A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446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F44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46A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9F446A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2</cp:revision>
  <dcterms:created xsi:type="dcterms:W3CDTF">2014-03-31T08:19:00Z</dcterms:created>
  <dcterms:modified xsi:type="dcterms:W3CDTF">2014-03-31T11:57:00Z</dcterms:modified>
</cp:coreProperties>
</file>